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48E51" w14:textId="04C0C207" w:rsidR="0041179C" w:rsidRDefault="008654E2" w:rsidP="0041179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41179C" w:rsidRPr="00046A8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41179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="0041179C" w:rsidRPr="00F305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equency of recurrence segmented by continent</w:t>
      </w:r>
      <w:r w:rsidR="004117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unnel-Plot. </w:t>
      </w:r>
    </w:p>
    <w:p w14:paraId="25E4A9E5" w14:textId="77777777" w:rsidR="0041179C" w:rsidRPr="00AB52DF" w:rsidRDefault="0041179C" w:rsidP="0041179C">
      <w:pPr>
        <w:rPr>
          <w:rFonts w:ascii="Segoe UI" w:hAnsi="Segoe UI" w:cs="Segoe UI"/>
          <w:color w:val="333333"/>
          <w:sz w:val="18"/>
          <w:szCs w:val="18"/>
          <w:lang w:val="en-US"/>
        </w:rPr>
      </w:pPr>
      <w:r>
        <w:rPr>
          <w:rFonts w:ascii="Segoe UI" w:hAnsi="Segoe UI" w:cs="Segoe UI"/>
          <w:noProof/>
          <w:color w:val="333333"/>
          <w:sz w:val="18"/>
          <w:szCs w:val="18"/>
          <w:lang w:val="es-CO"/>
        </w:rPr>
        <w:drawing>
          <wp:inline distT="0" distB="0" distL="0" distR="0" wp14:anchorId="4DFC0A0F" wp14:editId="591AAF00">
            <wp:extent cx="5709920" cy="4284980"/>
            <wp:effectExtent l="0" t="0" r="0" b="0"/>
            <wp:docPr id="26" name="Imagen 26" descr="Imagen que contiene barco, foto, agua, grand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n 26" descr="Imagen que contiene barco, foto, agua, grande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68265" w14:textId="77777777" w:rsidR="0041179C" w:rsidRPr="00AB52DF" w:rsidRDefault="0041179C" w:rsidP="0041179C">
      <w:pPr>
        <w:rPr>
          <w:rFonts w:ascii="Segoe UI" w:hAnsi="Segoe UI" w:cs="Segoe UI"/>
          <w:color w:val="333333"/>
          <w:sz w:val="18"/>
          <w:szCs w:val="18"/>
          <w:lang w:val="en-US"/>
        </w:rPr>
      </w:pPr>
    </w:p>
    <w:p w14:paraId="21D52C1E" w14:textId="77777777" w:rsidR="0041179C" w:rsidRDefault="0041179C" w:rsidP="0041179C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0A430F" w14:textId="71E0288F" w:rsidR="0041179C" w:rsidRPr="00BC2612" w:rsidRDefault="0041179C" w:rsidP="0041179C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128641033"/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-Safe N analysi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Fail-safe N=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630; </w:t>
      </w:r>
      <w:r w:rsidRPr="00CF68B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&lt;0.00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ank correlation tes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Tau= -0.0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66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CF68B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0.6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50)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33089C" w:rsidRPr="00A57E08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symmetry</w:t>
      </w:r>
      <w:r w:rsidRPr="00A57E08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Z=-0.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75; </w:t>
      </w:r>
      <w:r w:rsidRPr="00CF68B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=0.7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8). </w:t>
      </w:r>
    </w:p>
    <w:bookmarkEnd w:id="0"/>
    <w:p w14:paraId="46BB46DA" w14:textId="4A8F2653" w:rsidR="0041179C" w:rsidRDefault="002D7D99" w:rsidP="0041179C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Pr="00046A8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41179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4117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</w:t>
      </w:r>
      <w:r w:rsidR="0041179C" w:rsidRPr="00F305BB">
        <w:rPr>
          <w:rFonts w:ascii="Times New Roman" w:eastAsia="Times New Roman" w:hAnsi="Times New Roman" w:cs="Times New Roman"/>
          <w:sz w:val="24"/>
          <w:szCs w:val="24"/>
          <w:lang w:val="en-US"/>
        </w:rPr>
        <w:t>revalence of visual impairment OT</w:t>
      </w:r>
      <w:r w:rsidR="004117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yes</w:t>
      </w:r>
      <w:r w:rsidR="0041179C" w:rsidRPr="00F305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1179C">
        <w:rPr>
          <w:rFonts w:ascii="Times New Roman" w:eastAsia="Times New Roman" w:hAnsi="Times New Roman" w:cs="Times New Roman"/>
          <w:sz w:val="24"/>
          <w:szCs w:val="24"/>
          <w:lang w:val="en-US"/>
        </w:rPr>
        <w:t>Funnel Plot</w:t>
      </w:r>
    </w:p>
    <w:p w14:paraId="199A0013" w14:textId="77777777" w:rsidR="0041179C" w:rsidRDefault="0041179C" w:rsidP="0041179C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F68B9">
        <w:rPr>
          <w:rFonts w:ascii="Times New Roman" w:eastAsia="Times New Roman" w:hAnsi="Times New Roman" w:cs="Times New Roman"/>
          <w:noProof/>
          <w:sz w:val="24"/>
          <w:szCs w:val="24"/>
          <w:lang w:val="es-CO"/>
        </w:rPr>
        <w:lastRenderedPageBreak/>
        <w:drawing>
          <wp:inline distT="0" distB="0" distL="0" distR="0" wp14:anchorId="6FB86CC3" wp14:editId="113165E9">
            <wp:extent cx="5733415" cy="3811270"/>
            <wp:effectExtent l="0" t="0" r="635" b="0"/>
            <wp:docPr id="7" name="Imagen 7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Diagrama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19B70" w14:textId="4819BC41" w:rsidR="0041179C" w:rsidRPr="00BC2612" w:rsidRDefault="0041179C" w:rsidP="0041179C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Hlk128641064"/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-Safe N analysi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Fail-safe N=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857; </w:t>
      </w:r>
      <w:r w:rsidRPr="00CF68B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0.00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ank correlation tes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u=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0.333;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F68B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0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60)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CC02DD" w:rsidRPr="00A57E08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symmetry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Z=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.201; </w:t>
      </w:r>
      <w:r w:rsidRPr="00CF68B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230). </w:t>
      </w:r>
    </w:p>
    <w:bookmarkEnd w:id="1"/>
    <w:p w14:paraId="0CB4FCEB" w14:textId="77777777" w:rsidR="0041179C" w:rsidRDefault="0041179C" w:rsidP="0041179C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57860F" w14:textId="1B33B644" w:rsidR="0041179C" w:rsidRPr="00AB52DF" w:rsidRDefault="002D7D99" w:rsidP="0041179C">
      <w:pPr>
        <w:jc w:val="both"/>
        <w:rPr>
          <w:rFonts w:ascii="Segoe UI" w:hAnsi="Segoe UI" w:cs="Segoe UI"/>
          <w:color w:val="333333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1 </w:t>
      </w:r>
      <w:r w:rsidRPr="00046A8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1179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="004117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</w:t>
      </w:r>
      <w:r w:rsidR="0041179C" w:rsidRPr="00F305BB">
        <w:rPr>
          <w:rFonts w:ascii="Times New Roman" w:eastAsia="Times New Roman" w:hAnsi="Times New Roman" w:cs="Times New Roman"/>
          <w:sz w:val="24"/>
          <w:szCs w:val="24"/>
          <w:lang w:val="en-US"/>
        </w:rPr>
        <w:t>revalence of blindness</w:t>
      </w:r>
      <w:r w:rsidR="004117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OT</w:t>
      </w:r>
      <w:r w:rsidR="0041179C" w:rsidRPr="00F305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1179C">
        <w:rPr>
          <w:rFonts w:ascii="Times New Roman" w:eastAsia="Times New Roman" w:hAnsi="Times New Roman" w:cs="Times New Roman"/>
          <w:sz w:val="24"/>
          <w:szCs w:val="24"/>
          <w:lang w:val="en-US"/>
        </w:rPr>
        <w:t>eyes</w:t>
      </w:r>
      <w:r w:rsidR="0041179C" w:rsidRPr="00CF68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1179C">
        <w:rPr>
          <w:rFonts w:ascii="Times New Roman" w:eastAsia="Times New Roman" w:hAnsi="Times New Roman" w:cs="Times New Roman"/>
          <w:sz w:val="24"/>
          <w:szCs w:val="24"/>
          <w:lang w:val="en-US"/>
        </w:rPr>
        <w:t>Funnel Plot</w:t>
      </w:r>
      <w:r w:rsidR="0041179C">
        <w:rPr>
          <w:rFonts w:ascii="Segoe UI" w:hAnsi="Segoe UI" w:cs="Segoe UI"/>
          <w:noProof/>
          <w:color w:val="333333"/>
          <w:sz w:val="18"/>
          <w:szCs w:val="18"/>
          <w:lang w:val="es-CO"/>
        </w:rPr>
        <w:drawing>
          <wp:inline distT="0" distB="0" distL="0" distR="0" wp14:anchorId="2F1F52DE" wp14:editId="5FBAE377">
            <wp:extent cx="5709920" cy="4284980"/>
            <wp:effectExtent l="0" t="0" r="0" b="0"/>
            <wp:docPr id="24" name="Imagen 24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n 24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EBA40" w14:textId="29E41A62" w:rsidR="0041179C" w:rsidRPr="00BC2612" w:rsidRDefault="0041179C" w:rsidP="0041179C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Hlk128641076"/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-Safe N analysi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Fail-safe N=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086; </w:t>
      </w:r>
      <w:r w:rsidRPr="00CF68B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0.00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ank correlation tes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u=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0.</w:t>
      </w:r>
      <w:r w:rsidDel="00DF60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12;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F68B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0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81)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33089C" w:rsidRPr="00A57E08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symmetry</w:t>
      </w:r>
      <w:r w:rsidR="0033089C"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Z=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.225; </w:t>
      </w:r>
      <w:r w:rsidRPr="00CF68B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EA1F9C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026). </w:t>
      </w:r>
    </w:p>
    <w:bookmarkEnd w:id="2"/>
    <w:p w14:paraId="79968B42" w14:textId="77777777" w:rsidR="007F44AD" w:rsidRDefault="007F44AD"/>
    <w:sectPr w:rsidR="007F44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9C"/>
    <w:rsid w:val="002D7D99"/>
    <w:rsid w:val="0033089C"/>
    <w:rsid w:val="0041179C"/>
    <w:rsid w:val="007F44AD"/>
    <w:rsid w:val="008654E2"/>
    <w:rsid w:val="00A57E08"/>
    <w:rsid w:val="00CC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580D7"/>
  <w15:chartTrackingRefBased/>
  <w15:docId w15:val="{90E9D358-4146-43B8-83B4-F146062F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79C"/>
    <w:pPr>
      <w:spacing w:after="0" w:line="276" w:lineRule="auto"/>
    </w:pPr>
    <w:rPr>
      <w:rFonts w:ascii="Arial" w:eastAsia="Arial" w:hAnsi="Arial" w:cs="Arial"/>
      <w:lang w:val="e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089C"/>
    <w:pPr>
      <w:spacing w:after="0" w:line="240" w:lineRule="auto"/>
    </w:pPr>
    <w:rPr>
      <w:rFonts w:ascii="Arial" w:eastAsia="Arial" w:hAnsi="Arial" w:cs="Arial"/>
      <w:lang w:val="es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umberto Cifuentes Gonzalez</dc:creator>
  <cp:keywords/>
  <dc:description/>
  <cp:lastModifiedBy>chn off27</cp:lastModifiedBy>
  <cp:revision>6</cp:revision>
  <dcterms:created xsi:type="dcterms:W3CDTF">2022-11-22T19:10:00Z</dcterms:created>
  <dcterms:modified xsi:type="dcterms:W3CDTF">2023-03-2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f06aa4-ded7-4903-8ada-3de8722e1444</vt:lpwstr>
  </property>
</Properties>
</file>